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F5F03" w14:textId="63323143" w:rsidR="00450EFD" w:rsidRPr="0079650D" w:rsidRDefault="00471726">
      <w:pPr>
        <w:rPr>
          <w:sz w:val="21"/>
          <w:szCs w:val="21"/>
        </w:rPr>
      </w:pPr>
      <w:bookmarkStart w:id="0" w:name="_GoBack"/>
      <w:bookmarkEnd w:id="0"/>
      <w:r w:rsidRPr="0079650D">
        <w:rPr>
          <w:sz w:val="21"/>
          <w:szCs w:val="21"/>
        </w:rPr>
        <w:t>T</w:t>
      </w:r>
      <w:r w:rsidR="00CB1CAF" w:rsidRPr="0079650D">
        <w:rPr>
          <w:sz w:val="21"/>
          <w:szCs w:val="21"/>
        </w:rPr>
        <w:t xml:space="preserve">able </w:t>
      </w:r>
      <w:r w:rsidR="0079650D">
        <w:rPr>
          <w:sz w:val="21"/>
          <w:szCs w:val="21"/>
        </w:rPr>
        <w:t>S</w:t>
      </w:r>
      <w:r w:rsidR="00A754F5" w:rsidRPr="0079650D">
        <w:rPr>
          <w:rFonts w:hint="eastAsia"/>
          <w:sz w:val="21"/>
          <w:szCs w:val="21"/>
        </w:rPr>
        <w:t>2</w:t>
      </w:r>
      <w:r w:rsidRPr="0079650D">
        <w:rPr>
          <w:sz w:val="21"/>
          <w:szCs w:val="21"/>
        </w:rPr>
        <w:t xml:space="preserve">. </w:t>
      </w:r>
      <w:r w:rsidR="00844F10">
        <w:rPr>
          <w:sz w:val="21"/>
          <w:szCs w:val="21"/>
        </w:rPr>
        <w:t>Su</w:t>
      </w:r>
      <w:r w:rsidR="00844F10">
        <w:rPr>
          <w:rFonts w:hint="eastAsia"/>
          <w:sz w:val="21"/>
          <w:szCs w:val="21"/>
        </w:rPr>
        <w:t>mmary</w:t>
      </w:r>
      <w:r w:rsidR="00844F10">
        <w:rPr>
          <w:sz w:val="21"/>
          <w:szCs w:val="21"/>
        </w:rPr>
        <w:t xml:space="preserve"> on </w:t>
      </w:r>
      <w:r w:rsidR="00844F10" w:rsidRPr="0079650D">
        <w:rPr>
          <w:i/>
          <w:color w:val="000000"/>
          <w:sz w:val="21"/>
          <w:szCs w:val="21"/>
        </w:rPr>
        <w:t>in vitro</w:t>
      </w:r>
      <w:r w:rsidR="00844F10">
        <w:rPr>
          <w:sz w:val="21"/>
          <w:szCs w:val="21"/>
        </w:rPr>
        <w:t xml:space="preserve"> f</w:t>
      </w:r>
      <w:r w:rsidRPr="0079650D">
        <w:rPr>
          <w:sz w:val="21"/>
          <w:szCs w:val="21"/>
        </w:rPr>
        <w:t xml:space="preserve">unctional </w:t>
      </w:r>
      <w:r w:rsidR="00A754F5" w:rsidRPr="0079650D">
        <w:rPr>
          <w:rFonts w:hint="eastAsia"/>
          <w:sz w:val="21"/>
          <w:szCs w:val="21"/>
        </w:rPr>
        <w:t>characterizations</w:t>
      </w:r>
      <w:r w:rsidR="00A754F5" w:rsidRPr="0079650D">
        <w:rPr>
          <w:sz w:val="21"/>
          <w:szCs w:val="21"/>
        </w:rPr>
        <w:t xml:space="preserve"> </w:t>
      </w:r>
      <w:r w:rsidRPr="0079650D">
        <w:rPr>
          <w:sz w:val="21"/>
          <w:szCs w:val="21"/>
        </w:rPr>
        <w:t xml:space="preserve">of </w:t>
      </w:r>
      <w:r w:rsidR="00927747" w:rsidRPr="0079650D">
        <w:rPr>
          <w:sz w:val="21"/>
          <w:szCs w:val="21"/>
        </w:rPr>
        <w:t xml:space="preserve">PRs </w:t>
      </w:r>
      <w:r w:rsidR="0048596C" w:rsidRPr="0079650D">
        <w:rPr>
          <w:color w:val="000000"/>
          <w:sz w:val="21"/>
          <w:szCs w:val="21"/>
        </w:rPr>
        <w:t xml:space="preserve">in three </w:t>
      </w:r>
      <w:proofErr w:type="spellStart"/>
      <w:r w:rsidR="0048596C" w:rsidRPr="0079650D">
        <w:rPr>
          <w:color w:val="000000"/>
          <w:sz w:val="21"/>
          <w:szCs w:val="21"/>
        </w:rPr>
        <w:t>Heliothis</w:t>
      </w:r>
      <w:proofErr w:type="spellEnd"/>
      <w:r w:rsidR="0048596C" w:rsidRPr="0079650D">
        <w:rPr>
          <w:color w:val="000000"/>
          <w:sz w:val="21"/>
          <w:szCs w:val="21"/>
        </w:rPr>
        <w:t>/</w:t>
      </w:r>
      <w:proofErr w:type="spellStart"/>
      <w:r w:rsidR="0048596C" w:rsidRPr="0079650D">
        <w:rPr>
          <w:color w:val="000000"/>
          <w:sz w:val="21"/>
          <w:szCs w:val="21"/>
        </w:rPr>
        <w:t>Helicoverpa</w:t>
      </w:r>
      <w:proofErr w:type="spellEnd"/>
      <w:r w:rsidR="0048596C" w:rsidRPr="0079650D">
        <w:rPr>
          <w:color w:val="000000"/>
          <w:sz w:val="21"/>
          <w:szCs w:val="21"/>
        </w:rPr>
        <w:t xml:space="preserve"> species</w:t>
      </w:r>
      <w:r w:rsidR="009518F2" w:rsidRPr="0079650D">
        <w:rPr>
          <w:color w:val="000000"/>
          <w:sz w:val="21"/>
          <w:szCs w:val="21"/>
        </w:rPr>
        <w:t xml:space="preserve"> </w:t>
      </w:r>
      <w:r w:rsidR="00844F10">
        <w:rPr>
          <w:color w:val="000000"/>
          <w:sz w:val="21"/>
          <w:szCs w:val="21"/>
        </w:rPr>
        <w:t>in previous 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3"/>
        <w:gridCol w:w="761"/>
        <w:gridCol w:w="816"/>
        <w:gridCol w:w="709"/>
        <w:gridCol w:w="1985"/>
        <w:gridCol w:w="1026"/>
        <w:gridCol w:w="958"/>
        <w:gridCol w:w="782"/>
      </w:tblGrid>
      <w:tr w:rsidR="00032CEA" w:rsidRPr="00A16337" w14:paraId="1E22CAF0" w14:textId="77777777" w:rsidTr="00B065D1">
        <w:tc>
          <w:tcPr>
            <w:tcW w:w="125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FCE702" w14:textId="77777777" w:rsidR="00032CEA" w:rsidRPr="00A16337" w:rsidRDefault="00032CEA" w:rsidP="00A16337">
            <w:pPr>
              <w:jc w:val="center"/>
            </w:pPr>
            <w:r w:rsidRPr="00A16337">
              <w:rPr>
                <w:sz w:val="18"/>
                <w:szCs w:val="18"/>
              </w:rPr>
              <w:t>Species</w:t>
            </w:r>
          </w:p>
        </w:tc>
        <w:tc>
          <w:tcPr>
            <w:tcW w:w="7037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4370761" w14:textId="77777777" w:rsidR="00032CEA" w:rsidRPr="00A16337" w:rsidRDefault="00032CEA" w:rsidP="00C8216F">
            <w:pPr>
              <w:jc w:val="center"/>
            </w:pPr>
            <w:r w:rsidRPr="00A16337">
              <w:rPr>
                <w:color w:val="000000" w:themeColor="text1"/>
                <w:sz w:val="18"/>
                <w:szCs w:val="18"/>
              </w:rPr>
              <w:t>Functional identification</w:t>
            </w:r>
          </w:p>
        </w:tc>
      </w:tr>
      <w:tr w:rsidR="00B065D1" w:rsidRPr="00A16337" w14:paraId="2EB6D97A" w14:textId="77777777" w:rsidTr="00B065D1">
        <w:tc>
          <w:tcPr>
            <w:tcW w:w="125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D02398" w14:textId="77777777" w:rsidR="00032CEA" w:rsidRPr="00A16337" w:rsidRDefault="00032CEA"/>
        </w:tc>
        <w:tc>
          <w:tcPr>
            <w:tcW w:w="7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6F23FDB" w14:textId="77777777" w:rsidR="00032CEA" w:rsidRPr="00A16337" w:rsidRDefault="00032CEA" w:rsidP="00B065D1">
            <w:pPr>
              <w:jc w:val="center"/>
            </w:pPr>
            <w:r w:rsidRPr="00A16337">
              <w:rPr>
                <w:color w:val="000000" w:themeColor="text1"/>
                <w:sz w:val="18"/>
                <w:szCs w:val="18"/>
              </w:rPr>
              <w:t>OR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68892E4" w14:textId="77777777" w:rsidR="00032CEA" w:rsidRPr="00A16337" w:rsidRDefault="00032CEA" w:rsidP="00B065D1">
            <w:pPr>
              <w:jc w:val="center"/>
            </w:pPr>
            <w:r w:rsidRPr="00A16337">
              <w:rPr>
                <w:color w:val="000000" w:themeColor="text1"/>
                <w:sz w:val="18"/>
                <w:szCs w:val="18"/>
              </w:rPr>
              <w:t>OR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07828F7" w14:textId="77777777" w:rsidR="00032CEA" w:rsidRPr="00A16337" w:rsidRDefault="00032CEA" w:rsidP="00B065D1">
            <w:pPr>
              <w:jc w:val="center"/>
            </w:pPr>
            <w:r w:rsidRPr="00A16337">
              <w:rPr>
                <w:color w:val="000000" w:themeColor="text1"/>
                <w:sz w:val="18"/>
                <w:szCs w:val="18"/>
              </w:rPr>
              <w:t>OR1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CC87A67" w14:textId="77777777" w:rsidR="00032CEA" w:rsidRPr="00A16337" w:rsidRDefault="00032CEA" w:rsidP="00B065D1">
            <w:pPr>
              <w:jc w:val="center"/>
            </w:pPr>
            <w:r w:rsidRPr="00A16337">
              <w:rPr>
                <w:color w:val="000000" w:themeColor="text1"/>
                <w:sz w:val="18"/>
                <w:szCs w:val="18"/>
              </w:rPr>
              <w:t>OR1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20C7FC3" w14:textId="77777777" w:rsidR="00032CEA" w:rsidRPr="00A16337" w:rsidRDefault="00032CEA" w:rsidP="00B065D1">
            <w:pPr>
              <w:jc w:val="center"/>
            </w:pPr>
            <w:r w:rsidRPr="00A16337">
              <w:rPr>
                <w:color w:val="000000" w:themeColor="text1"/>
                <w:sz w:val="18"/>
                <w:szCs w:val="18"/>
              </w:rPr>
              <w:t>OR14b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48E141C" w14:textId="77777777" w:rsidR="00032CEA" w:rsidRPr="00A16337" w:rsidRDefault="00032CEA" w:rsidP="00B065D1">
            <w:pPr>
              <w:jc w:val="center"/>
            </w:pPr>
            <w:r w:rsidRPr="00A16337">
              <w:rPr>
                <w:color w:val="000000" w:themeColor="text1"/>
                <w:sz w:val="18"/>
                <w:szCs w:val="18"/>
              </w:rPr>
              <w:t>OR1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9A65FD2" w14:textId="77777777" w:rsidR="00032CEA" w:rsidRPr="00A16337" w:rsidRDefault="00032CEA" w:rsidP="00B065D1">
            <w:pPr>
              <w:jc w:val="center"/>
            </w:pPr>
            <w:r w:rsidRPr="00A16337">
              <w:rPr>
                <w:color w:val="000000" w:themeColor="text1"/>
                <w:sz w:val="18"/>
                <w:szCs w:val="18"/>
              </w:rPr>
              <w:t>OR16</w:t>
            </w:r>
          </w:p>
        </w:tc>
      </w:tr>
      <w:tr w:rsidR="00B065D1" w:rsidRPr="00A16337" w14:paraId="05E75171" w14:textId="77777777" w:rsidTr="00582F3E">
        <w:trPr>
          <w:trHeight w:val="357"/>
        </w:trPr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C1DD29" w14:textId="77777777" w:rsidR="00450EFD" w:rsidRPr="00A16337" w:rsidRDefault="00450EFD">
            <w:r w:rsidRPr="00A16337">
              <w:rPr>
                <w:i/>
                <w:sz w:val="18"/>
                <w:szCs w:val="18"/>
              </w:rPr>
              <w:t xml:space="preserve">H. </w:t>
            </w:r>
            <w:proofErr w:type="spellStart"/>
            <w:r w:rsidRPr="00A16337">
              <w:rPr>
                <w:i/>
                <w:sz w:val="18"/>
                <w:szCs w:val="18"/>
              </w:rPr>
              <w:t>armigera</w:t>
            </w:r>
            <w:proofErr w:type="spellEnd"/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4E3E72" w14:textId="4E4EF58A" w:rsidR="00450EFD" w:rsidRPr="00A16337" w:rsidRDefault="0016697F" w:rsidP="00B065D1">
            <w:pPr>
              <w:jc w:val="center"/>
            </w:pPr>
            <w:r>
              <w:t>F</w:t>
            </w:r>
            <w:r w:rsidR="003915A7">
              <w:t xml:space="preserve"> </w:t>
            </w:r>
            <w:proofErr w:type="spellStart"/>
            <w:r w:rsidR="003915A7" w:rsidRPr="00C9409D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BE5902" w14:textId="190002BC" w:rsidR="00450EFD" w:rsidRPr="00A16337" w:rsidRDefault="00A16337" w:rsidP="00B065D1">
            <w:pPr>
              <w:jc w:val="center"/>
            </w:pPr>
            <w:r w:rsidRPr="00C9409D">
              <w:t>N</w:t>
            </w:r>
            <w:r w:rsidR="001A4536" w:rsidRPr="00C9409D">
              <w:t xml:space="preserve"> </w:t>
            </w:r>
            <w:r w:rsidR="001A4536" w:rsidRPr="00C9409D">
              <w:rPr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69610B" w14:textId="68FAB288" w:rsidR="00450EFD" w:rsidRPr="00A16337" w:rsidRDefault="0016697F" w:rsidP="00B065D1">
            <w:pPr>
              <w:jc w:val="center"/>
            </w:pPr>
            <w:r>
              <w:t>F</w:t>
            </w:r>
            <w:r w:rsidR="006E6B4D" w:rsidRPr="00C9409D">
              <w:t xml:space="preserve"> </w:t>
            </w:r>
            <w:r w:rsidR="006E6B4D" w:rsidRPr="00C9409D">
              <w:rPr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BCA922" w14:textId="749FF6B3" w:rsidR="00450EFD" w:rsidRPr="00A16337" w:rsidRDefault="00A16337" w:rsidP="00B065D1">
            <w:pPr>
              <w:jc w:val="center"/>
            </w:pPr>
            <w:r w:rsidRPr="00C9409D">
              <w:t>N</w:t>
            </w:r>
            <w:r w:rsidR="006E6B4D" w:rsidRPr="00C9409D">
              <w:t xml:space="preserve"> </w:t>
            </w:r>
            <w:r w:rsidR="006E6B4D" w:rsidRPr="00C9409D">
              <w:rPr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B1316E" w14:textId="013D7C75" w:rsidR="00450EFD" w:rsidRPr="00A16337" w:rsidRDefault="0016697F" w:rsidP="00B065D1">
            <w:pPr>
              <w:jc w:val="center"/>
            </w:pPr>
            <w:r>
              <w:t>F</w:t>
            </w:r>
            <w:r w:rsidR="006E6B4D">
              <w:rPr>
                <w:sz w:val="18"/>
                <w:szCs w:val="18"/>
                <w:vertAlign w:val="superscript"/>
              </w:rPr>
              <w:t xml:space="preserve"> b, d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C205A6" w14:textId="76B9E8FB" w:rsidR="00450EFD" w:rsidRPr="00A16337" w:rsidRDefault="00A16337" w:rsidP="00B065D1">
            <w:pPr>
              <w:jc w:val="center"/>
            </w:pPr>
            <w:r w:rsidRPr="00C9409D">
              <w:t>N</w:t>
            </w:r>
            <w:r w:rsidR="0091235B" w:rsidRPr="00C9409D">
              <w:rPr>
                <w:vertAlign w:val="superscript"/>
              </w:rPr>
              <w:t xml:space="preserve"> a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5FB674" w14:textId="1FEB257A" w:rsidR="00450EFD" w:rsidRPr="00A16337" w:rsidRDefault="0016697F" w:rsidP="00B065D1">
            <w:pPr>
              <w:jc w:val="center"/>
            </w:pPr>
            <w:r>
              <w:t>F</w:t>
            </w:r>
            <w:r w:rsidR="0091235B" w:rsidRPr="00C9409D">
              <w:rPr>
                <w:vertAlign w:val="superscript"/>
              </w:rPr>
              <w:t xml:space="preserve"> a</w:t>
            </w:r>
          </w:p>
        </w:tc>
      </w:tr>
      <w:tr w:rsidR="00B065D1" w:rsidRPr="00A16337" w14:paraId="32AA3E1D" w14:textId="77777777" w:rsidTr="00B065D1"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62C129A" w14:textId="77777777" w:rsidR="00450EFD" w:rsidRPr="00A16337" w:rsidRDefault="00450EFD">
            <w:r w:rsidRPr="00A16337">
              <w:rPr>
                <w:i/>
                <w:sz w:val="18"/>
                <w:szCs w:val="18"/>
              </w:rPr>
              <w:t xml:space="preserve">H. </w:t>
            </w:r>
            <w:proofErr w:type="spellStart"/>
            <w:r w:rsidRPr="00A16337">
              <w:rPr>
                <w:i/>
                <w:sz w:val="18"/>
                <w:szCs w:val="18"/>
              </w:rPr>
              <w:t>assult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3D25A6A" w14:textId="130F720E" w:rsidR="00450EFD" w:rsidRPr="00A16337" w:rsidRDefault="0016697F" w:rsidP="00B065D1">
            <w:pPr>
              <w:jc w:val="center"/>
            </w:pPr>
            <w:r>
              <w:t>F</w:t>
            </w:r>
            <w:r w:rsidR="003915A7" w:rsidRPr="00C9409D">
              <w:t xml:space="preserve"> </w:t>
            </w:r>
            <w:r w:rsidR="003915A7" w:rsidRPr="00C9409D">
              <w:rPr>
                <w:vertAlign w:val="superscript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7E35E64" w14:textId="6E4758DC" w:rsidR="00450EFD" w:rsidRPr="00A16337" w:rsidRDefault="00A16337" w:rsidP="00B065D1">
            <w:pPr>
              <w:jc w:val="center"/>
            </w:pPr>
            <w:r w:rsidRPr="00C9409D">
              <w:t>N</w:t>
            </w:r>
            <w:r w:rsidR="00C9409D" w:rsidRPr="00C9409D">
              <w:t xml:space="preserve"> </w:t>
            </w:r>
            <w:r w:rsidR="00C9409D" w:rsidRPr="00C9409D">
              <w:rPr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A8D98D" w14:textId="21DBB806" w:rsidR="00450EFD" w:rsidRPr="00A16337" w:rsidRDefault="0016697F" w:rsidP="00B065D1">
            <w:pPr>
              <w:jc w:val="center"/>
            </w:pPr>
            <w:r>
              <w:t>F</w:t>
            </w:r>
            <w:r w:rsidR="00C9409D" w:rsidRPr="00C9409D">
              <w:rPr>
                <w:vertAlign w:val="superscript"/>
              </w:rPr>
              <w:t xml:space="preserve">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AECB0A" w14:textId="0058C8C4" w:rsidR="00450EFD" w:rsidRPr="00C9409D" w:rsidRDefault="00817ED4" w:rsidP="00B065D1">
            <w:pPr>
              <w:jc w:val="center"/>
            </w:pPr>
            <w:r w:rsidRPr="00C9409D"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CB03027" w14:textId="19BDA8F8" w:rsidR="00450EFD" w:rsidRPr="00A16337" w:rsidRDefault="004D7F96" w:rsidP="0026237D">
            <w:pPr>
              <w:jc w:val="center"/>
            </w:pPr>
            <w:r>
              <w:t>N</w:t>
            </w:r>
            <w:r w:rsidRPr="00C9409D">
              <w:rPr>
                <w:vertAlign w:val="superscript"/>
              </w:rPr>
              <w:t xml:space="preserve"> </w:t>
            </w:r>
            <w:proofErr w:type="spellStart"/>
            <w:r w:rsidRPr="00C9409D">
              <w:rPr>
                <w:vertAlign w:val="superscript"/>
              </w:rPr>
              <w:t>b</w:t>
            </w:r>
            <w:r>
              <w:rPr>
                <w:vertAlign w:val="superscript"/>
              </w:rPr>
              <w:t>,d</w:t>
            </w:r>
            <w:proofErr w:type="spellEnd"/>
            <w:r w:rsidR="0026237D">
              <w:t xml:space="preserve">/ </w:t>
            </w:r>
            <w:r w:rsidR="00493789">
              <w:rPr>
                <w:rFonts w:hint="eastAsia"/>
              </w:rPr>
              <w:t>F</w:t>
            </w:r>
            <w:r w:rsidR="00C9409D" w:rsidRPr="00C9409D">
              <w:rPr>
                <w:vertAlign w:val="superscript"/>
              </w:rPr>
              <w:t xml:space="preserve"> </w:t>
            </w:r>
            <w:r w:rsidR="00C9409D">
              <w:rPr>
                <w:vertAlign w:val="superscript"/>
              </w:rPr>
              <w:t>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E3402C2" w14:textId="77777777" w:rsidR="00450EFD" w:rsidRPr="00A16337" w:rsidRDefault="00C8216F" w:rsidP="00B065D1">
            <w:pPr>
              <w:jc w:val="center"/>
            </w:pPr>
            <w:r w:rsidRPr="00A16337">
              <w:t>—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C5ACE54" w14:textId="4D8F551A" w:rsidR="00450EFD" w:rsidRPr="00A16337" w:rsidRDefault="0016697F" w:rsidP="00B065D1">
            <w:pPr>
              <w:jc w:val="center"/>
            </w:pPr>
            <w:r>
              <w:t>F</w:t>
            </w:r>
            <w:r w:rsidR="006B24D9" w:rsidRPr="00C9409D">
              <w:rPr>
                <w:vertAlign w:val="superscript"/>
              </w:rPr>
              <w:t xml:space="preserve"> b</w:t>
            </w:r>
          </w:p>
        </w:tc>
      </w:tr>
      <w:tr w:rsidR="00B065D1" w:rsidRPr="00A16337" w14:paraId="29BFDAD1" w14:textId="77777777" w:rsidTr="00B065D1"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1DB0F5" w14:textId="77777777" w:rsidR="00450EFD" w:rsidRPr="00A16337" w:rsidRDefault="004F37FD">
            <w:r w:rsidRPr="004F37FD">
              <w:rPr>
                <w:i/>
                <w:sz w:val="18"/>
                <w:szCs w:val="18"/>
              </w:rPr>
              <w:t xml:space="preserve">H. </w:t>
            </w:r>
            <w:proofErr w:type="spellStart"/>
            <w:r w:rsidRPr="004F37FD">
              <w:rPr>
                <w:i/>
                <w:sz w:val="18"/>
                <w:szCs w:val="18"/>
              </w:rPr>
              <w:t>virescens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1A795A" w14:textId="16F52E7B" w:rsidR="00450EFD" w:rsidRPr="00A16337" w:rsidRDefault="0016697F" w:rsidP="00B065D1">
            <w:pPr>
              <w:jc w:val="center"/>
            </w:pPr>
            <w:r>
              <w:t>F</w:t>
            </w:r>
            <w:r w:rsidR="003915A7">
              <w:t xml:space="preserve"> </w:t>
            </w:r>
            <w:r w:rsidR="003915A7" w:rsidRPr="00C9409D">
              <w:rPr>
                <w:vertAlign w:val="superscript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AE3D13" w14:textId="49AE8A7D" w:rsidR="00450EFD" w:rsidRPr="00A16337" w:rsidRDefault="00A16337" w:rsidP="00B065D1">
            <w:pPr>
              <w:jc w:val="center"/>
            </w:pPr>
            <w:r w:rsidRPr="00C9409D">
              <w:t>N</w:t>
            </w:r>
            <w:r w:rsidR="00C9409D" w:rsidRPr="00C9409D">
              <w:t xml:space="preserve"> </w:t>
            </w:r>
            <w:r w:rsidR="00C9409D" w:rsidRPr="00C9409D">
              <w:rPr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69D167" w14:textId="75F2ACDC" w:rsidR="00450EFD" w:rsidRPr="00A16337" w:rsidRDefault="0016697F" w:rsidP="00B065D1">
            <w:pPr>
              <w:jc w:val="center"/>
            </w:pPr>
            <w:r>
              <w:t>F</w:t>
            </w:r>
            <w:r w:rsidR="00FB7579" w:rsidRPr="00C9409D">
              <w:t xml:space="preserve"> </w:t>
            </w:r>
            <w:r w:rsidR="00FB7579" w:rsidRPr="00C9409D">
              <w:rPr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932B8B" w14:textId="66789D07" w:rsidR="00450EFD" w:rsidRPr="00A16337" w:rsidRDefault="0016697F" w:rsidP="00B065D1">
            <w:pPr>
              <w:jc w:val="center"/>
            </w:pPr>
            <w:r>
              <w:t>F</w:t>
            </w:r>
            <w:r w:rsidR="00FB7579" w:rsidRPr="00C9409D">
              <w:t xml:space="preserve"> </w:t>
            </w:r>
            <w:r w:rsidR="00FB7579" w:rsidRPr="00C9409D">
              <w:rPr>
                <w:vertAlign w:val="superscript"/>
              </w:rPr>
              <w:t>c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FA4625" w14:textId="77777777" w:rsidR="00450EFD" w:rsidRPr="00A16337" w:rsidRDefault="00C8216F" w:rsidP="00B065D1">
            <w:pPr>
              <w:jc w:val="center"/>
            </w:pPr>
            <w:r w:rsidRPr="00A16337">
              <w:t>—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61BA55" w14:textId="2577B6CA" w:rsidR="00450EFD" w:rsidRPr="00A16337" w:rsidRDefault="00A16337" w:rsidP="00B065D1">
            <w:pPr>
              <w:jc w:val="center"/>
            </w:pPr>
            <w:r w:rsidRPr="00C9409D">
              <w:t>N</w:t>
            </w:r>
            <w:r w:rsidR="00FB7579" w:rsidRPr="00C9409D">
              <w:t xml:space="preserve"> </w:t>
            </w:r>
            <w:r w:rsidR="00FB7579" w:rsidRPr="00C9409D">
              <w:rPr>
                <w:vertAlign w:val="superscript"/>
              </w:rPr>
              <w:t>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360DE4" w14:textId="73CFE6BE" w:rsidR="00450EFD" w:rsidRPr="00A16337" w:rsidRDefault="0016697F" w:rsidP="00B065D1">
            <w:pPr>
              <w:jc w:val="center"/>
            </w:pPr>
            <w:r>
              <w:t>F</w:t>
            </w:r>
            <w:r w:rsidR="00FB7579" w:rsidRPr="00C9409D">
              <w:t xml:space="preserve"> </w:t>
            </w:r>
            <w:r w:rsidR="00FB7579" w:rsidRPr="00C9409D">
              <w:rPr>
                <w:vertAlign w:val="superscript"/>
              </w:rPr>
              <w:t>c</w:t>
            </w:r>
          </w:p>
        </w:tc>
      </w:tr>
    </w:tbl>
    <w:p w14:paraId="403A487C" w14:textId="6F5096EC" w:rsidR="00C218AE" w:rsidRPr="008C78E4" w:rsidRDefault="009206CD">
      <w:pPr>
        <w:rPr>
          <w:sz w:val="15"/>
          <w:szCs w:val="15"/>
          <w:lang w:val="fr-FR"/>
        </w:rPr>
      </w:pPr>
      <w:r w:rsidRPr="00001135">
        <w:rPr>
          <w:sz w:val="15"/>
          <w:szCs w:val="15"/>
        </w:rPr>
        <w:t>“</w:t>
      </w:r>
      <w:r w:rsidR="0016697F">
        <w:rPr>
          <w:sz w:val="15"/>
          <w:szCs w:val="15"/>
        </w:rPr>
        <w:t>F</w:t>
      </w:r>
      <w:r w:rsidRPr="00001135">
        <w:rPr>
          <w:sz w:val="15"/>
          <w:szCs w:val="15"/>
        </w:rPr>
        <w:t>”</w:t>
      </w:r>
      <w:r w:rsidR="00DB471A" w:rsidRPr="00001135">
        <w:rPr>
          <w:sz w:val="15"/>
          <w:szCs w:val="15"/>
        </w:rPr>
        <w:t xml:space="preserve"> </w:t>
      </w:r>
      <w:r w:rsidRPr="00001135">
        <w:rPr>
          <w:sz w:val="15"/>
          <w:szCs w:val="15"/>
        </w:rPr>
        <w:t xml:space="preserve">represents </w:t>
      </w:r>
      <w:r w:rsidR="0016697F">
        <w:rPr>
          <w:sz w:val="15"/>
          <w:szCs w:val="15"/>
        </w:rPr>
        <w:t>function</w:t>
      </w:r>
      <w:r w:rsidR="004A3A9A">
        <w:rPr>
          <w:sz w:val="15"/>
          <w:szCs w:val="15"/>
        </w:rPr>
        <w:t>; “N” represents n</w:t>
      </w:r>
      <w:r w:rsidRPr="00001135">
        <w:rPr>
          <w:sz w:val="15"/>
          <w:szCs w:val="15"/>
        </w:rPr>
        <w:t>o</w:t>
      </w:r>
      <w:r w:rsidR="0016697F">
        <w:rPr>
          <w:sz w:val="15"/>
          <w:szCs w:val="15"/>
        </w:rPr>
        <w:t xml:space="preserve"> function</w:t>
      </w:r>
      <w:r w:rsidRPr="00001135">
        <w:rPr>
          <w:sz w:val="15"/>
          <w:szCs w:val="15"/>
        </w:rPr>
        <w:t xml:space="preserve">; “—” represents </w:t>
      </w:r>
      <w:r w:rsidR="0016697F">
        <w:rPr>
          <w:sz w:val="15"/>
          <w:szCs w:val="15"/>
        </w:rPr>
        <w:t xml:space="preserve">lack of </w:t>
      </w:r>
      <w:r w:rsidR="00D60164">
        <w:rPr>
          <w:sz w:val="15"/>
          <w:szCs w:val="15"/>
        </w:rPr>
        <w:t>OR</w:t>
      </w:r>
      <w:r w:rsidR="0054796A">
        <w:rPr>
          <w:sz w:val="15"/>
          <w:szCs w:val="15"/>
        </w:rPr>
        <w:t>.</w:t>
      </w:r>
      <w:r w:rsidR="001D69B5">
        <w:rPr>
          <w:sz w:val="15"/>
          <w:szCs w:val="15"/>
        </w:rPr>
        <w:t xml:space="preserve"> </w:t>
      </w:r>
      <w:r w:rsidR="001D69B5" w:rsidRPr="008C78E4">
        <w:rPr>
          <w:sz w:val="15"/>
          <w:szCs w:val="15"/>
          <w:lang w:val="fr-FR"/>
        </w:rPr>
        <w:t xml:space="preserve">“*” represents </w:t>
      </w:r>
      <w:r w:rsidR="001D69B5" w:rsidRPr="008C78E4">
        <w:rPr>
          <w:rFonts w:hint="eastAsia"/>
          <w:sz w:val="15"/>
          <w:szCs w:val="15"/>
          <w:lang w:val="fr-FR"/>
        </w:rPr>
        <w:t>no</w:t>
      </w:r>
      <w:r w:rsidR="001D69B5" w:rsidRPr="008C78E4">
        <w:rPr>
          <w:sz w:val="15"/>
          <w:szCs w:val="15"/>
          <w:lang w:val="fr-FR"/>
        </w:rPr>
        <w:t xml:space="preserve"> test. </w:t>
      </w:r>
    </w:p>
    <w:p w14:paraId="16FB9E9B" w14:textId="7F324E2B" w:rsidR="005C6E08" w:rsidRPr="008C78E4" w:rsidRDefault="00BB0D52" w:rsidP="00BB0D52">
      <w:pPr>
        <w:rPr>
          <w:sz w:val="15"/>
          <w:szCs w:val="15"/>
          <w:lang w:val="fr-FR"/>
        </w:rPr>
      </w:pPr>
      <w:r w:rsidRPr="008C78E4">
        <w:rPr>
          <w:sz w:val="15"/>
          <w:szCs w:val="15"/>
          <w:lang w:val="fr-FR"/>
        </w:rPr>
        <w:t xml:space="preserve">Refs: </w:t>
      </w:r>
      <w:r w:rsidRPr="008C78E4">
        <w:rPr>
          <w:sz w:val="15"/>
          <w:szCs w:val="15"/>
          <w:vertAlign w:val="superscript"/>
          <w:lang w:val="fr-FR"/>
        </w:rPr>
        <w:t xml:space="preserve">a </w:t>
      </w:r>
      <w:r w:rsidR="003915A7" w:rsidRPr="008C78E4">
        <w:rPr>
          <w:sz w:val="15"/>
          <w:szCs w:val="15"/>
          <w:lang w:val="fr-FR"/>
        </w:rPr>
        <w:t>(Liu et al., 2013)</w:t>
      </w:r>
      <w:r w:rsidRPr="008C78E4">
        <w:rPr>
          <w:sz w:val="15"/>
          <w:szCs w:val="15"/>
          <w:lang w:val="fr-FR"/>
        </w:rPr>
        <w:t xml:space="preserve">; </w:t>
      </w:r>
      <w:r w:rsidRPr="008C78E4">
        <w:rPr>
          <w:sz w:val="15"/>
          <w:szCs w:val="15"/>
          <w:vertAlign w:val="superscript"/>
          <w:lang w:val="fr-FR"/>
        </w:rPr>
        <w:t>b</w:t>
      </w:r>
      <w:r w:rsidRPr="008C78E4">
        <w:rPr>
          <w:sz w:val="15"/>
          <w:szCs w:val="15"/>
          <w:lang w:val="fr-FR"/>
        </w:rPr>
        <w:t xml:space="preserve"> </w:t>
      </w:r>
      <w:r w:rsidR="003915A7" w:rsidRPr="008C78E4">
        <w:rPr>
          <w:sz w:val="15"/>
          <w:szCs w:val="15"/>
          <w:lang w:val="fr-FR"/>
        </w:rPr>
        <w:t>(Jiang et al., 2014)</w:t>
      </w:r>
      <w:r w:rsidRPr="008C78E4">
        <w:rPr>
          <w:sz w:val="15"/>
          <w:szCs w:val="15"/>
          <w:lang w:val="fr-FR"/>
        </w:rPr>
        <w:t xml:space="preserve">, </w:t>
      </w:r>
      <w:r w:rsidRPr="008C78E4">
        <w:rPr>
          <w:sz w:val="15"/>
          <w:szCs w:val="15"/>
          <w:vertAlign w:val="superscript"/>
          <w:lang w:val="fr-FR"/>
        </w:rPr>
        <w:t>c</w:t>
      </w:r>
      <w:r w:rsidR="003915A7" w:rsidRPr="008C78E4">
        <w:rPr>
          <w:sz w:val="15"/>
          <w:szCs w:val="15"/>
          <w:lang w:val="fr-FR"/>
        </w:rPr>
        <w:t xml:space="preserve"> (Wang et al., 2010)</w:t>
      </w:r>
      <w:r w:rsidRPr="008C78E4">
        <w:rPr>
          <w:sz w:val="15"/>
          <w:szCs w:val="15"/>
          <w:lang w:val="fr-FR"/>
        </w:rPr>
        <w:t xml:space="preserve">; </w:t>
      </w:r>
      <w:r w:rsidRPr="008C78E4">
        <w:rPr>
          <w:sz w:val="15"/>
          <w:szCs w:val="15"/>
          <w:vertAlign w:val="superscript"/>
          <w:lang w:val="fr-FR"/>
        </w:rPr>
        <w:t>d</w:t>
      </w:r>
      <w:r w:rsidR="00C9409D" w:rsidRPr="008C78E4">
        <w:rPr>
          <w:sz w:val="15"/>
          <w:szCs w:val="15"/>
          <w:lang w:val="fr-FR"/>
        </w:rPr>
        <w:t xml:space="preserve"> (Chang et al., 2016)</w:t>
      </w:r>
      <w:r w:rsidRPr="008C78E4">
        <w:rPr>
          <w:sz w:val="15"/>
          <w:szCs w:val="15"/>
          <w:lang w:val="fr-FR"/>
        </w:rPr>
        <w:t xml:space="preserve">; </w:t>
      </w:r>
      <w:r w:rsidRPr="008C78E4">
        <w:rPr>
          <w:sz w:val="15"/>
          <w:szCs w:val="15"/>
          <w:vertAlign w:val="superscript"/>
          <w:lang w:val="fr-FR"/>
        </w:rPr>
        <w:t>e</w:t>
      </w:r>
      <w:r w:rsidR="00C9409D" w:rsidRPr="008C78E4">
        <w:rPr>
          <w:sz w:val="15"/>
          <w:szCs w:val="15"/>
          <w:vertAlign w:val="superscript"/>
          <w:lang w:val="fr-FR"/>
        </w:rPr>
        <w:t xml:space="preserve"> </w:t>
      </w:r>
      <w:r w:rsidR="00C9409D" w:rsidRPr="008C78E4">
        <w:rPr>
          <w:sz w:val="15"/>
          <w:szCs w:val="15"/>
          <w:lang w:val="fr-FR"/>
        </w:rPr>
        <w:t>(Yang et al., 2017)</w:t>
      </w:r>
      <w:r w:rsidR="003A0DE4" w:rsidRPr="008C78E4">
        <w:rPr>
          <w:sz w:val="15"/>
          <w:szCs w:val="15"/>
          <w:lang w:val="fr-FR"/>
        </w:rPr>
        <w:t>.</w:t>
      </w:r>
    </w:p>
    <w:p w14:paraId="7789A280" w14:textId="77777777" w:rsidR="001E23BA" w:rsidRPr="008C78E4" w:rsidRDefault="001E23BA">
      <w:pPr>
        <w:rPr>
          <w:sz w:val="15"/>
          <w:szCs w:val="15"/>
          <w:lang w:val="fr-FR"/>
        </w:rPr>
      </w:pPr>
    </w:p>
    <w:p w14:paraId="27E25277" w14:textId="77777777" w:rsidR="00B16AF4" w:rsidRPr="008C78E4" w:rsidRDefault="00B16AF4">
      <w:pPr>
        <w:rPr>
          <w:sz w:val="15"/>
          <w:szCs w:val="15"/>
          <w:lang w:val="fr-FR"/>
        </w:rPr>
      </w:pPr>
    </w:p>
    <w:sectPr w:rsidR="00B16AF4" w:rsidRPr="008C78E4" w:rsidSect="008C78E4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BFD2C1" w14:textId="77777777" w:rsidR="00D81641" w:rsidRDefault="00D81641" w:rsidP="00493789">
      <w:r>
        <w:separator/>
      </w:r>
    </w:p>
  </w:endnote>
  <w:endnote w:type="continuationSeparator" w:id="0">
    <w:p w14:paraId="17A775D9" w14:textId="77777777" w:rsidR="00D81641" w:rsidRDefault="00D81641" w:rsidP="00493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93CA04" w14:textId="77777777" w:rsidR="00D81641" w:rsidRDefault="00D81641" w:rsidP="00493789">
      <w:r>
        <w:separator/>
      </w:r>
    </w:p>
  </w:footnote>
  <w:footnote w:type="continuationSeparator" w:id="0">
    <w:p w14:paraId="15B35C78" w14:textId="77777777" w:rsidR="00D81641" w:rsidRDefault="00D81641" w:rsidP="004937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651B6"/>
    <w:multiLevelType w:val="hybridMultilevel"/>
    <w:tmpl w:val="0C72E91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6B82965"/>
    <w:multiLevelType w:val="hybridMultilevel"/>
    <w:tmpl w:val="0C72E91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298"/>
    <w:rsid w:val="00001135"/>
    <w:rsid w:val="000013E0"/>
    <w:rsid w:val="00002881"/>
    <w:rsid w:val="00007B8F"/>
    <w:rsid w:val="0001124F"/>
    <w:rsid w:val="00011786"/>
    <w:rsid w:val="00012B14"/>
    <w:rsid w:val="0001538F"/>
    <w:rsid w:val="00016033"/>
    <w:rsid w:val="00016F87"/>
    <w:rsid w:val="00021A25"/>
    <w:rsid w:val="00021E14"/>
    <w:rsid w:val="000233EC"/>
    <w:rsid w:val="00024CA0"/>
    <w:rsid w:val="00024EAC"/>
    <w:rsid w:val="00027050"/>
    <w:rsid w:val="00027C89"/>
    <w:rsid w:val="00030974"/>
    <w:rsid w:val="00032CEA"/>
    <w:rsid w:val="000333D2"/>
    <w:rsid w:val="0003488D"/>
    <w:rsid w:val="00037757"/>
    <w:rsid w:val="000404EE"/>
    <w:rsid w:val="000418F0"/>
    <w:rsid w:val="0004424C"/>
    <w:rsid w:val="0004744C"/>
    <w:rsid w:val="0005145B"/>
    <w:rsid w:val="00051A86"/>
    <w:rsid w:val="00064181"/>
    <w:rsid w:val="00066930"/>
    <w:rsid w:val="00067305"/>
    <w:rsid w:val="00070A6D"/>
    <w:rsid w:val="00074119"/>
    <w:rsid w:val="0007544B"/>
    <w:rsid w:val="00077A00"/>
    <w:rsid w:val="00081A61"/>
    <w:rsid w:val="0008222B"/>
    <w:rsid w:val="000856A4"/>
    <w:rsid w:val="000875FF"/>
    <w:rsid w:val="000908C9"/>
    <w:rsid w:val="00093463"/>
    <w:rsid w:val="0009788E"/>
    <w:rsid w:val="000A1FB6"/>
    <w:rsid w:val="000A25CA"/>
    <w:rsid w:val="000A3943"/>
    <w:rsid w:val="000A51A4"/>
    <w:rsid w:val="000B01EB"/>
    <w:rsid w:val="000B0C29"/>
    <w:rsid w:val="000B1CDB"/>
    <w:rsid w:val="000B2A08"/>
    <w:rsid w:val="000B4B65"/>
    <w:rsid w:val="000B4C02"/>
    <w:rsid w:val="000C1587"/>
    <w:rsid w:val="000C4DC4"/>
    <w:rsid w:val="000C6E8A"/>
    <w:rsid w:val="000C73C3"/>
    <w:rsid w:val="000D070F"/>
    <w:rsid w:val="000D6103"/>
    <w:rsid w:val="000D6A9D"/>
    <w:rsid w:val="000D705E"/>
    <w:rsid w:val="000E48F7"/>
    <w:rsid w:val="000E4D2B"/>
    <w:rsid w:val="000E513A"/>
    <w:rsid w:val="000F21BF"/>
    <w:rsid w:val="000F316D"/>
    <w:rsid w:val="000F7920"/>
    <w:rsid w:val="001039EC"/>
    <w:rsid w:val="00111417"/>
    <w:rsid w:val="0011173D"/>
    <w:rsid w:val="00113EEB"/>
    <w:rsid w:val="00113F0F"/>
    <w:rsid w:val="0012031A"/>
    <w:rsid w:val="00130A4D"/>
    <w:rsid w:val="00131694"/>
    <w:rsid w:val="00133A83"/>
    <w:rsid w:val="00133AAB"/>
    <w:rsid w:val="00133D62"/>
    <w:rsid w:val="00135B8D"/>
    <w:rsid w:val="00136799"/>
    <w:rsid w:val="00140CF8"/>
    <w:rsid w:val="00142750"/>
    <w:rsid w:val="00142A9D"/>
    <w:rsid w:val="00145005"/>
    <w:rsid w:val="00155B6D"/>
    <w:rsid w:val="00156FCF"/>
    <w:rsid w:val="00157453"/>
    <w:rsid w:val="00161941"/>
    <w:rsid w:val="0016697F"/>
    <w:rsid w:val="001672F4"/>
    <w:rsid w:val="00174EA3"/>
    <w:rsid w:val="001752B8"/>
    <w:rsid w:val="0018147F"/>
    <w:rsid w:val="00182D49"/>
    <w:rsid w:val="0018664E"/>
    <w:rsid w:val="00186994"/>
    <w:rsid w:val="00196942"/>
    <w:rsid w:val="001A0867"/>
    <w:rsid w:val="001A08DD"/>
    <w:rsid w:val="001A19DC"/>
    <w:rsid w:val="001A1C4F"/>
    <w:rsid w:val="001A37A8"/>
    <w:rsid w:val="001A4536"/>
    <w:rsid w:val="001A621F"/>
    <w:rsid w:val="001B01D4"/>
    <w:rsid w:val="001B0E8B"/>
    <w:rsid w:val="001B1F8F"/>
    <w:rsid w:val="001B2CFA"/>
    <w:rsid w:val="001B301A"/>
    <w:rsid w:val="001B4E64"/>
    <w:rsid w:val="001B57E3"/>
    <w:rsid w:val="001B784A"/>
    <w:rsid w:val="001C4664"/>
    <w:rsid w:val="001D69B5"/>
    <w:rsid w:val="001E171E"/>
    <w:rsid w:val="001E23BA"/>
    <w:rsid w:val="001E2A0D"/>
    <w:rsid w:val="001F0C63"/>
    <w:rsid w:val="001F1716"/>
    <w:rsid w:val="001F20A2"/>
    <w:rsid w:val="001F21AC"/>
    <w:rsid w:val="001F2419"/>
    <w:rsid w:val="001F3B06"/>
    <w:rsid w:val="001F6E55"/>
    <w:rsid w:val="002018CF"/>
    <w:rsid w:val="0020263F"/>
    <w:rsid w:val="00205482"/>
    <w:rsid w:val="00206D42"/>
    <w:rsid w:val="00207EB2"/>
    <w:rsid w:val="00210E97"/>
    <w:rsid w:val="00213AA9"/>
    <w:rsid w:val="002177EC"/>
    <w:rsid w:val="002238ED"/>
    <w:rsid w:val="0022497C"/>
    <w:rsid w:val="00224DD4"/>
    <w:rsid w:val="0022658B"/>
    <w:rsid w:val="00227904"/>
    <w:rsid w:val="0023001D"/>
    <w:rsid w:val="002329ED"/>
    <w:rsid w:val="00235352"/>
    <w:rsid w:val="0024248C"/>
    <w:rsid w:val="00242F58"/>
    <w:rsid w:val="00245FCE"/>
    <w:rsid w:val="002509B6"/>
    <w:rsid w:val="0025298F"/>
    <w:rsid w:val="00256A36"/>
    <w:rsid w:val="00256C6C"/>
    <w:rsid w:val="00256E7E"/>
    <w:rsid w:val="0026237D"/>
    <w:rsid w:val="00262BBE"/>
    <w:rsid w:val="00262C7E"/>
    <w:rsid w:val="00265C16"/>
    <w:rsid w:val="00266374"/>
    <w:rsid w:val="002666B4"/>
    <w:rsid w:val="00266733"/>
    <w:rsid w:val="00270B2C"/>
    <w:rsid w:val="00271178"/>
    <w:rsid w:val="00274209"/>
    <w:rsid w:val="00276B74"/>
    <w:rsid w:val="00276F9D"/>
    <w:rsid w:val="002839BC"/>
    <w:rsid w:val="002939BA"/>
    <w:rsid w:val="00293BBB"/>
    <w:rsid w:val="0029501B"/>
    <w:rsid w:val="0029595E"/>
    <w:rsid w:val="00295CB4"/>
    <w:rsid w:val="002A22A7"/>
    <w:rsid w:val="002A3464"/>
    <w:rsid w:val="002A3698"/>
    <w:rsid w:val="002B06AB"/>
    <w:rsid w:val="002B6D84"/>
    <w:rsid w:val="002C07D9"/>
    <w:rsid w:val="002C10F4"/>
    <w:rsid w:val="002C2310"/>
    <w:rsid w:val="002C3F25"/>
    <w:rsid w:val="002C3FC6"/>
    <w:rsid w:val="002C5FC5"/>
    <w:rsid w:val="002C6227"/>
    <w:rsid w:val="002D020A"/>
    <w:rsid w:val="002D1CC0"/>
    <w:rsid w:val="002D2DB0"/>
    <w:rsid w:val="002D4A34"/>
    <w:rsid w:val="002D557F"/>
    <w:rsid w:val="002E0569"/>
    <w:rsid w:val="002E2F0E"/>
    <w:rsid w:val="002E6131"/>
    <w:rsid w:val="002E7C97"/>
    <w:rsid w:val="002F5A9D"/>
    <w:rsid w:val="002F61A1"/>
    <w:rsid w:val="002F7DA1"/>
    <w:rsid w:val="003026C5"/>
    <w:rsid w:val="00302932"/>
    <w:rsid w:val="00307C2B"/>
    <w:rsid w:val="003109E8"/>
    <w:rsid w:val="00313451"/>
    <w:rsid w:val="003146BE"/>
    <w:rsid w:val="00320813"/>
    <w:rsid w:val="00322E3F"/>
    <w:rsid w:val="003240E4"/>
    <w:rsid w:val="0032517F"/>
    <w:rsid w:val="00325211"/>
    <w:rsid w:val="00325656"/>
    <w:rsid w:val="0033426B"/>
    <w:rsid w:val="00334632"/>
    <w:rsid w:val="00342C7A"/>
    <w:rsid w:val="0034654A"/>
    <w:rsid w:val="003557BB"/>
    <w:rsid w:val="00356059"/>
    <w:rsid w:val="00361307"/>
    <w:rsid w:val="00362A53"/>
    <w:rsid w:val="00364C78"/>
    <w:rsid w:val="0036714A"/>
    <w:rsid w:val="00367BC5"/>
    <w:rsid w:val="00370417"/>
    <w:rsid w:val="003706B6"/>
    <w:rsid w:val="00372E4E"/>
    <w:rsid w:val="00374317"/>
    <w:rsid w:val="00374597"/>
    <w:rsid w:val="00380616"/>
    <w:rsid w:val="003825D5"/>
    <w:rsid w:val="00383621"/>
    <w:rsid w:val="00386632"/>
    <w:rsid w:val="0038706B"/>
    <w:rsid w:val="00390517"/>
    <w:rsid w:val="00390629"/>
    <w:rsid w:val="00390FCC"/>
    <w:rsid w:val="003915A7"/>
    <w:rsid w:val="00392FDB"/>
    <w:rsid w:val="003A02EE"/>
    <w:rsid w:val="003A0DE4"/>
    <w:rsid w:val="003A2AF6"/>
    <w:rsid w:val="003A78C7"/>
    <w:rsid w:val="003B16F7"/>
    <w:rsid w:val="003B3192"/>
    <w:rsid w:val="003B7E1A"/>
    <w:rsid w:val="003C1386"/>
    <w:rsid w:val="003C2565"/>
    <w:rsid w:val="003D1F53"/>
    <w:rsid w:val="003D6401"/>
    <w:rsid w:val="003E0E26"/>
    <w:rsid w:val="003E1020"/>
    <w:rsid w:val="003E4295"/>
    <w:rsid w:val="003E6603"/>
    <w:rsid w:val="003E6B74"/>
    <w:rsid w:val="003F2625"/>
    <w:rsid w:val="003F2FFB"/>
    <w:rsid w:val="003F694F"/>
    <w:rsid w:val="003F7254"/>
    <w:rsid w:val="004016BD"/>
    <w:rsid w:val="00402021"/>
    <w:rsid w:val="00403DB0"/>
    <w:rsid w:val="004051E4"/>
    <w:rsid w:val="00407B7D"/>
    <w:rsid w:val="0041555A"/>
    <w:rsid w:val="00415A85"/>
    <w:rsid w:val="0042774F"/>
    <w:rsid w:val="00432B49"/>
    <w:rsid w:val="0043358B"/>
    <w:rsid w:val="00434AC9"/>
    <w:rsid w:val="0043668C"/>
    <w:rsid w:val="00437298"/>
    <w:rsid w:val="00446BE6"/>
    <w:rsid w:val="00446C14"/>
    <w:rsid w:val="0044763A"/>
    <w:rsid w:val="00450EFD"/>
    <w:rsid w:val="00456F0F"/>
    <w:rsid w:val="0046161F"/>
    <w:rsid w:val="00462F6C"/>
    <w:rsid w:val="004669F5"/>
    <w:rsid w:val="0047000E"/>
    <w:rsid w:val="00471726"/>
    <w:rsid w:val="004777BC"/>
    <w:rsid w:val="004803B7"/>
    <w:rsid w:val="0048160C"/>
    <w:rsid w:val="00483561"/>
    <w:rsid w:val="0048596C"/>
    <w:rsid w:val="00486B0A"/>
    <w:rsid w:val="004904A1"/>
    <w:rsid w:val="00493789"/>
    <w:rsid w:val="00493FE4"/>
    <w:rsid w:val="00494971"/>
    <w:rsid w:val="00495696"/>
    <w:rsid w:val="004977B0"/>
    <w:rsid w:val="00497EBB"/>
    <w:rsid w:val="004A0E19"/>
    <w:rsid w:val="004A24F5"/>
    <w:rsid w:val="004A2D95"/>
    <w:rsid w:val="004A3A9A"/>
    <w:rsid w:val="004A45B7"/>
    <w:rsid w:val="004B3FF3"/>
    <w:rsid w:val="004B673A"/>
    <w:rsid w:val="004C1600"/>
    <w:rsid w:val="004D2190"/>
    <w:rsid w:val="004D2B67"/>
    <w:rsid w:val="004D3792"/>
    <w:rsid w:val="004D7F96"/>
    <w:rsid w:val="004E3409"/>
    <w:rsid w:val="004E506F"/>
    <w:rsid w:val="004E6B40"/>
    <w:rsid w:val="004F1668"/>
    <w:rsid w:val="004F2C58"/>
    <w:rsid w:val="004F317B"/>
    <w:rsid w:val="004F37FD"/>
    <w:rsid w:val="004F6F4F"/>
    <w:rsid w:val="00502A21"/>
    <w:rsid w:val="00502F1C"/>
    <w:rsid w:val="00503685"/>
    <w:rsid w:val="005038F5"/>
    <w:rsid w:val="00513F7F"/>
    <w:rsid w:val="00520118"/>
    <w:rsid w:val="00531B61"/>
    <w:rsid w:val="00531DA3"/>
    <w:rsid w:val="005321C5"/>
    <w:rsid w:val="0053241F"/>
    <w:rsid w:val="00532751"/>
    <w:rsid w:val="00533A12"/>
    <w:rsid w:val="005358A3"/>
    <w:rsid w:val="00535EFB"/>
    <w:rsid w:val="00544206"/>
    <w:rsid w:val="005447B4"/>
    <w:rsid w:val="0054796A"/>
    <w:rsid w:val="00547DF1"/>
    <w:rsid w:val="00551B3F"/>
    <w:rsid w:val="0055579A"/>
    <w:rsid w:val="00555940"/>
    <w:rsid w:val="00555F80"/>
    <w:rsid w:val="00557D6F"/>
    <w:rsid w:val="00564665"/>
    <w:rsid w:val="005715C3"/>
    <w:rsid w:val="00572FBE"/>
    <w:rsid w:val="0057328E"/>
    <w:rsid w:val="00574ED5"/>
    <w:rsid w:val="00577FEA"/>
    <w:rsid w:val="00582659"/>
    <w:rsid w:val="00582AE8"/>
    <w:rsid w:val="00582F3E"/>
    <w:rsid w:val="005831E2"/>
    <w:rsid w:val="00583BA1"/>
    <w:rsid w:val="0059235A"/>
    <w:rsid w:val="00594C41"/>
    <w:rsid w:val="005A2F21"/>
    <w:rsid w:val="005A7E34"/>
    <w:rsid w:val="005B0C9C"/>
    <w:rsid w:val="005B2F9A"/>
    <w:rsid w:val="005B327D"/>
    <w:rsid w:val="005B4AF8"/>
    <w:rsid w:val="005B551F"/>
    <w:rsid w:val="005C54A0"/>
    <w:rsid w:val="005C6E08"/>
    <w:rsid w:val="005D24B3"/>
    <w:rsid w:val="005D6193"/>
    <w:rsid w:val="005D6A5C"/>
    <w:rsid w:val="005D7E50"/>
    <w:rsid w:val="005E324C"/>
    <w:rsid w:val="005E3E28"/>
    <w:rsid w:val="005E550A"/>
    <w:rsid w:val="005E64E4"/>
    <w:rsid w:val="005F1890"/>
    <w:rsid w:val="005F3F21"/>
    <w:rsid w:val="005F5D91"/>
    <w:rsid w:val="005F68A1"/>
    <w:rsid w:val="005F6C97"/>
    <w:rsid w:val="00601172"/>
    <w:rsid w:val="00601F73"/>
    <w:rsid w:val="00602876"/>
    <w:rsid w:val="00605031"/>
    <w:rsid w:val="006164D5"/>
    <w:rsid w:val="006171CF"/>
    <w:rsid w:val="00617DA0"/>
    <w:rsid w:val="006200F4"/>
    <w:rsid w:val="00620934"/>
    <w:rsid w:val="00620B5F"/>
    <w:rsid w:val="00622E8B"/>
    <w:rsid w:val="00626CD4"/>
    <w:rsid w:val="006277AC"/>
    <w:rsid w:val="00630338"/>
    <w:rsid w:val="00630814"/>
    <w:rsid w:val="00634A9A"/>
    <w:rsid w:val="00636458"/>
    <w:rsid w:val="00641587"/>
    <w:rsid w:val="0064185C"/>
    <w:rsid w:val="0064381D"/>
    <w:rsid w:val="006459E7"/>
    <w:rsid w:val="006465DF"/>
    <w:rsid w:val="006514F4"/>
    <w:rsid w:val="0065298A"/>
    <w:rsid w:val="00653072"/>
    <w:rsid w:val="006542C5"/>
    <w:rsid w:val="0065458B"/>
    <w:rsid w:val="00657846"/>
    <w:rsid w:val="00662561"/>
    <w:rsid w:val="006645C0"/>
    <w:rsid w:val="006662A9"/>
    <w:rsid w:val="0067070C"/>
    <w:rsid w:val="006719D8"/>
    <w:rsid w:val="00671DC9"/>
    <w:rsid w:val="00674864"/>
    <w:rsid w:val="00676C69"/>
    <w:rsid w:val="00680CE2"/>
    <w:rsid w:val="00680EF1"/>
    <w:rsid w:val="0068108C"/>
    <w:rsid w:val="00682FFB"/>
    <w:rsid w:val="00683182"/>
    <w:rsid w:val="00684B62"/>
    <w:rsid w:val="00685168"/>
    <w:rsid w:val="00696F96"/>
    <w:rsid w:val="006A32C8"/>
    <w:rsid w:val="006A4DA0"/>
    <w:rsid w:val="006A5C7D"/>
    <w:rsid w:val="006A5CA7"/>
    <w:rsid w:val="006B0B17"/>
    <w:rsid w:val="006B1DAC"/>
    <w:rsid w:val="006B1F15"/>
    <w:rsid w:val="006B24D9"/>
    <w:rsid w:val="006B28EA"/>
    <w:rsid w:val="006B30B2"/>
    <w:rsid w:val="006B3899"/>
    <w:rsid w:val="006B5549"/>
    <w:rsid w:val="006B5935"/>
    <w:rsid w:val="006C2374"/>
    <w:rsid w:val="006C28BB"/>
    <w:rsid w:val="006C3E46"/>
    <w:rsid w:val="006D1014"/>
    <w:rsid w:val="006D5D7B"/>
    <w:rsid w:val="006D62E1"/>
    <w:rsid w:val="006E273D"/>
    <w:rsid w:val="006E5518"/>
    <w:rsid w:val="006E59C5"/>
    <w:rsid w:val="006E65D7"/>
    <w:rsid w:val="006E6B4D"/>
    <w:rsid w:val="006F4770"/>
    <w:rsid w:val="006F6B3D"/>
    <w:rsid w:val="00701DD5"/>
    <w:rsid w:val="0070229E"/>
    <w:rsid w:val="0070464E"/>
    <w:rsid w:val="00704F75"/>
    <w:rsid w:val="0070610F"/>
    <w:rsid w:val="00710712"/>
    <w:rsid w:val="00713043"/>
    <w:rsid w:val="00713495"/>
    <w:rsid w:val="00713EBF"/>
    <w:rsid w:val="00714AE1"/>
    <w:rsid w:val="00716B5F"/>
    <w:rsid w:val="00716D37"/>
    <w:rsid w:val="007179B5"/>
    <w:rsid w:val="00717AF8"/>
    <w:rsid w:val="00720FD0"/>
    <w:rsid w:val="00726DAD"/>
    <w:rsid w:val="00733B12"/>
    <w:rsid w:val="007341EB"/>
    <w:rsid w:val="00742539"/>
    <w:rsid w:val="00753292"/>
    <w:rsid w:val="00762BA1"/>
    <w:rsid w:val="007648DD"/>
    <w:rsid w:val="0076799E"/>
    <w:rsid w:val="0077043E"/>
    <w:rsid w:val="0077263E"/>
    <w:rsid w:val="00775435"/>
    <w:rsid w:val="00783B9D"/>
    <w:rsid w:val="00790794"/>
    <w:rsid w:val="007936D0"/>
    <w:rsid w:val="0079650D"/>
    <w:rsid w:val="00796B69"/>
    <w:rsid w:val="00797A7A"/>
    <w:rsid w:val="007A1869"/>
    <w:rsid w:val="007A39BF"/>
    <w:rsid w:val="007A58A1"/>
    <w:rsid w:val="007B30F7"/>
    <w:rsid w:val="007B7182"/>
    <w:rsid w:val="007C495B"/>
    <w:rsid w:val="007C70B7"/>
    <w:rsid w:val="007D43B1"/>
    <w:rsid w:val="007D6284"/>
    <w:rsid w:val="007D6772"/>
    <w:rsid w:val="007E0A90"/>
    <w:rsid w:val="007E3B63"/>
    <w:rsid w:val="007F54D0"/>
    <w:rsid w:val="007F5B3C"/>
    <w:rsid w:val="00802193"/>
    <w:rsid w:val="0080497B"/>
    <w:rsid w:val="00806BF2"/>
    <w:rsid w:val="00807336"/>
    <w:rsid w:val="0081202F"/>
    <w:rsid w:val="00815D40"/>
    <w:rsid w:val="00817151"/>
    <w:rsid w:val="00817880"/>
    <w:rsid w:val="00817ED4"/>
    <w:rsid w:val="008207F5"/>
    <w:rsid w:val="00821137"/>
    <w:rsid w:val="00821285"/>
    <w:rsid w:val="008224A7"/>
    <w:rsid w:val="00825F52"/>
    <w:rsid w:val="008273C9"/>
    <w:rsid w:val="00830678"/>
    <w:rsid w:val="008325C0"/>
    <w:rsid w:val="00832EFF"/>
    <w:rsid w:val="0083524B"/>
    <w:rsid w:val="008368D2"/>
    <w:rsid w:val="008429EE"/>
    <w:rsid w:val="00843065"/>
    <w:rsid w:val="00843D3B"/>
    <w:rsid w:val="00844F10"/>
    <w:rsid w:val="008450A5"/>
    <w:rsid w:val="00845BF4"/>
    <w:rsid w:val="00847C7E"/>
    <w:rsid w:val="008514BE"/>
    <w:rsid w:val="0085152A"/>
    <w:rsid w:val="008515E8"/>
    <w:rsid w:val="00852CCE"/>
    <w:rsid w:val="008537A0"/>
    <w:rsid w:val="008538DA"/>
    <w:rsid w:val="008553BB"/>
    <w:rsid w:val="008560F9"/>
    <w:rsid w:val="00863B19"/>
    <w:rsid w:val="00871CEB"/>
    <w:rsid w:val="00874AD9"/>
    <w:rsid w:val="00877793"/>
    <w:rsid w:val="00881B01"/>
    <w:rsid w:val="00882600"/>
    <w:rsid w:val="00891440"/>
    <w:rsid w:val="00897174"/>
    <w:rsid w:val="008A3E9C"/>
    <w:rsid w:val="008A6393"/>
    <w:rsid w:val="008B053C"/>
    <w:rsid w:val="008B1A3D"/>
    <w:rsid w:val="008B2A13"/>
    <w:rsid w:val="008C15D6"/>
    <w:rsid w:val="008C2A20"/>
    <w:rsid w:val="008C2D09"/>
    <w:rsid w:val="008C306E"/>
    <w:rsid w:val="008C3C63"/>
    <w:rsid w:val="008C6074"/>
    <w:rsid w:val="008C78E4"/>
    <w:rsid w:val="008D175B"/>
    <w:rsid w:val="008D1E1D"/>
    <w:rsid w:val="008D1EE2"/>
    <w:rsid w:val="008D2121"/>
    <w:rsid w:val="008D4A4D"/>
    <w:rsid w:val="008D5177"/>
    <w:rsid w:val="008D5BFF"/>
    <w:rsid w:val="008E7F48"/>
    <w:rsid w:val="008F04CA"/>
    <w:rsid w:val="008F1371"/>
    <w:rsid w:val="008F21AA"/>
    <w:rsid w:val="008F22E3"/>
    <w:rsid w:val="009009EE"/>
    <w:rsid w:val="009037F6"/>
    <w:rsid w:val="009062E6"/>
    <w:rsid w:val="009067F6"/>
    <w:rsid w:val="009104C4"/>
    <w:rsid w:val="00910BA3"/>
    <w:rsid w:val="0091235B"/>
    <w:rsid w:val="009131DD"/>
    <w:rsid w:val="0091390D"/>
    <w:rsid w:val="00915778"/>
    <w:rsid w:val="0091694D"/>
    <w:rsid w:val="009206CD"/>
    <w:rsid w:val="00920B47"/>
    <w:rsid w:val="009226B4"/>
    <w:rsid w:val="0092337F"/>
    <w:rsid w:val="00923766"/>
    <w:rsid w:val="009243D2"/>
    <w:rsid w:val="00924BDE"/>
    <w:rsid w:val="00927747"/>
    <w:rsid w:val="0092778C"/>
    <w:rsid w:val="00930EAF"/>
    <w:rsid w:val="009329A7"/>
    <w:rsid w:val="00932BC2"/>
    <w:rsid w:val="00937166"/>
    <w:rsid w:val="00937F8B"/>
    <w:rsid w:val="009411E0"/>
    <w:rsid w:val="0094170A"/>
    <w:rsid w:val="009453B0"/>
    <w:rsid w:val="00947238"/>
    <w:rsid w:val="009518F2"/>
    <w:rsid w:val="00953427"/>
    <w:rsid w:val="00957462"/>
    <w:rsid w:val="00957E7B"/>
    <w:rsid w:val="00957F88"/>
    <w:rsid w:val="00962B10"/>
    <w:rsid w:val="00963928"/>
    <w:rsid w:val="00964535"/>
    <w:rsid w:val="00973859"/>
    <w:rsid w:val="00974B3D"/>
    <w:rsid w:val="009757B2"/>
    <w:rsid w:val="009823F9"/>
    <w:rsid w:val="009846B0"/>
    <w:rsid w:val="009917AB"/>
    <w:rsid w:val="0099197F"/>
    <w:rsid w:val="00991FA6"/>
    <w:rsid w:val="0099349A"/>
    <w:rsid w:val="009A7AAE"/>
    <w:rsid w:val="009B1608"/>
    <w:rsid w:val="009B295D"/>
    <w:rsid w:val="009B4038"/>
    <w:rsid w:val="009C165C"/>
    <w:rsid w:val="009C5A74"/>
    <w:rsid w:val="009C64E3"/>
    <w:rsid w:val="009C7EE1"/>
    <w:rsid w:val="009D267A"/>
    <w:rsid w:val="009D47A2"/>
    <w:rsid w:val="009D49D3"/>
    <w:rsid w:val="009E080D"/>
    <w:rsid w:val="009E2215"/>
    <w:rsid w:val="009E3905"/>
    <w:rsid w:val="009E3DED"/>
    <w:rsid w:val="009E416C"/>
    <w:rsid w:val="009F128B"/>
    <w:rsid w:val="009F2021"/>
    <w:rsid w:val="009F46F6"/>
    <w:rsid w:val="009F5900"/>
    <w:rsid w:val="009F5A1F"/>
    <w:rsid w:val="00A01AF4"/>
    <w:rsid w:val="00A04D07"/>
    <w:rsid w:val="00A05531"/>
    <w:rsid w:val="00A06B1B"/>
    <w:rsid w:val="00A11019"/>
    <w:rsid w:val="00A11687"/>
    <w:rsid w:val="00A16337"/>
    <w:rsid w:val="00A25512"/>
    <w:rsid w:val="00A3610D"/>
    <w:rsid w:val="00A37F7A"/>
    <w:rsid w:val="00A40518"/>
    <w:rsid w:val="00A41DD2"/>
    <w:rsid w:val="00A42E62"/>
    <w:rsid w:val="00A4610D"/>
    <w:rsid w:val="00A46CB2"/>
    <w:rsid w:val="00A47F4E"/>
    <w:rsid w:val="00A521DE"/>
    <w:rsid w:val="00A52C5D"/>
    <w:rsid w:val="00A52D86"/>
    <w:rsid w:val="00A53830"/>
    <w:rsid w:val="00A542F4"/>
    <w:rsid w:val="00A546DD"/>
    <w:rsid w:val="00A54EB7"/>
    <w:rsid w:val="00A5502D"/>
    <w:rsid w:val="00A62219"/>
    <w:rsid w:val="00A664E9"/>
    <w:rsid w:val="00A70951"/>
    <w:rsid w:val="00A754DA"/>
    <w:rsid w:val="00A754F5"/>
    <w:rsid w:val="00A76198"/>
    <w:rsid w:val="00A82AB1"/>
    <w:rsid w:val="00A82FC1"/>
    <w:rsid w:val="00A83671"/>
    <w:rsid w:val="00A84058"/>
    <w:rsid w:val="00A84EA3"/>
    <w:rsid w:val="00A861EE"/>
    <w:rsid w:val="00A8701E"/>
    <w:rsid w:val="00A90207"/>
    <w:rsid w:val="00A92948"/>
    <w:rsid w:val="00A92EFB"/>
    <w:rsid w:val="00A97E33"/>
    <w:rsid w:val="00AA012F"/>
    <w:rsid w:val="00AA191A"/>
    <w:rsid w:val="00AA36AE"/>
    <w:rsid w:val="00AA6368"/>
    <w:rsid w:val="00AB1954"/>
    <w:rsid w:val="00AB2919"/>
    <w:rsid w:val="00AC1922"/>
    <w:rsid w:val="00AC283C"/>
    <w:rsid w:val="00AC30BE"/>
    <w:rsid w:val="00AC42F7"/>
    <w:rsid w:val="00AD0E63"/>
    <w:rsid w:val="00AE0BB7"/>
    <w:rsid w:val="00AE137D"/>
    <w:rsid w:val="00AE3A2B"/>
    <w:rsid w:val="00AE5829"/>
    <w:rsid w:val="00AE6F85"/>
    <w:rsid w:val="00AE74FF"/>
    <w:rsid w:val="00AE7C0A"/>
    <w:rsid w:val="00AF234D"/>
    <w:rsid w:val="00AF301B"/>
    <w:rsid w:val="00AF40FD"/>
    <w:rsid w:val="00AF4988"/>
    <w:rsid w:val="00AF52A0"/>
    <w:rsid w:val="00AF7B02"/>
    <w:rsid w:val="00B0081C"/>
    <w:rsid w:val="00B06447"/>
    <w:rsid w:val="00B065D1"/>
    <w:rsid w:val="00B13978"/>
    <w:rsid w:val="00B16AF4"/>
    <w:rsid w:val="00B22B51"/>
    <w:rsid w:val="00B2442C"/>
    <w:rsid w:val="00B24A55"/>
    <w:rsid w:val="00B34F70"/>
    <w:rsid w:val="00B37356"/>
    <w:rsid w:val="00B37838"/>
    <w:rsid w:val="00B37D0B"/>
    <w:rsid w:val="00B419CD"/>
    <w:rsid w:val="00B42809"/>
    <w:rsid w:val="00B4395B"/>
    <w:rsid w:val="00B44452"/>
    <w:rsid w:val="00B477C6"/>
    <w:rsid w:val="00B5124F"/>
    <w:rsid w:val="00B513D5"/>
    <w:rsid w:val="00B519F8"/>
    <w:rsid w:val="00B53986"/>
    <w:rsid w:val="00B60FF8"/>
    <w:rsid w:val="00B61D1A"/>
    <w:rsid w:val="00B6648A"/>
    <w:rsid w:val="00B726B3"/>
    <w:rsid w:val="00B72BC0"/>
    <w:rsid w:val="00B77116"/>
    <w:rsid w:val="00B85B40"/>
    <w:rsid w:val="00B90342"/>
    <w:rsid w:val="00B90865"/>
    <w:rsid w:val="00B91325"/>
    <w:rsid w:val="00B91A31"/>
    <w:rsid w:val="00B924B6"/>
    <w:rsid w:val="00B95C89"/>
    <w:rsid w:val="00B97B41"/>
    <w:rsid w:val="00BA489A"/>
    <w:rsid w:val="00BA4FE0"/>
    <w:rsid w:val="00BA542F"/>
    <w:rsid w:val="00BB0D52"/>
    <w:rsid w:val="00BB277C"/>
    <w:rsid w:val="00BB3839"/>
    <w:rsid w:val="00BC3A96"/>
    <w:rsid w:val="00BC6609"/>
    <w:rsid w:val="00BC6813"/>
    <w:rsid w:val="00BC7D9D"/>
    <w:rsid w:val="00BD35ED"/>
    <w:rsid w:val="00BD456C"/>
    <w:rsid w:val="00BD6E77"/>
    <w:rsid w:val="00BE27E6"/>
    <w:rsid w:val="00BE4B91"/>
    <w:rsid w:val="00BE7602"/>
    <w:rsid w:val="00BF2C79"/>
    <w:rsid w:val="00BF5F53"/>
    <w:rsid w:val="00C0025C"/>
    <w:rsid w:val="00C03679"/>
    <w:rsid w:val="00C04C6B"/>
    <w:rsid w:val="00C130EC"/>
    <w:rsid w:val="00C14414"/>
    <w:rsid w:val="00C17E41"/>
    <w:rsid w:val="00C20C5B"/>
    <w:rsid w:val="00C218AE"/>
    <w:rsid w:val="00C23A0B"/>
    <w:rsid w:val="00C247A6"/>
    <w:rsid w:val="00C24F61"/>
    <w:rsid w:val="00C30488"/>
    <w:rsid w:val="00C31CB0"/>
    <w:rsid w:val="00C334FB"/>
    <w:rsid w:val="00C3758B"/>
    <w:rsid w:val="00C4493F"/>
    <w:rsid w:val="00C44B50"/>
    <w:rsid w:val="00C46503"/>
    <w:rsid w:val="00C50EC8"/>
    <w:rsid w:val="00C54ED0"/>
    <w:rsid w:val="00C55DEE"/>
    <w:rsid w:val="00C560B7"/>
    <w:rsid w:val="00C61A00"/>
    <w:rsid w:val="00C65304"/>
    <w:rsid w:val="00C74C46"/>
    <w:rsid w:val="00C7749C"/>
    <w:rsid w:val="00C8216F"/>
    <w:rsid w:val="00C82E7A"/>
    <w:rsid w:val="00C859BC"/>
    <w:rsid w:val="00C900F7"/>
    <w:rsid w:val="00C9028C"/>
    <w:rsid w:val="00C903C9"/>
    <w:rsid w:val="00C9409D"/>
    <w:rsid w:val="00C942BB"/>
    <w:rsid w:val="00C95D08"/>
    <w:rsid w:val="00C97B18"/>
    <w:rsid w:val="00CA3481"/>
    <w:rsid w:val="00CA37FC"/>
    <w:rsid w:val="00CA3B84"/>
    <w:rsid w:val="00CA5D01"/>
    <w:rsid w:val="00CA62C3"/>
    <w:rsid w:val="00CA6446"/>
    <w:rsid w:val="00CA692E"/>
    <w:rsid w:val="00CA71A0"/>
    <w:rsid w:val="00CB0282"/>
    <w:rsid w:val="00CB1574"/>
    <w:rsid w:val="00CB178A"/>
    <w:rsid w:val="00CB1CAF"/>
    <w:rsid w:val="00CB2058"/>
    <w:rsid w:val="00CB212A"/>
    <w:rsid w:val="00CB63FD"/>
    <w:rsid w:val="00CC058E"/>
    <w:rsid w:val="00CC251D"/>
    <w:rsid w:val="00CC5342"/>
    <w:rsid w:val="00CC68EF"/>
    <w:rsid w:val="00CD39B2"/>
    <w:rsid w:val="00CD75E8"/>
    <w:rsid w:val="00CE1069"/>
    <w:rsid w:val="00CE13C0"/>
    <w:rsid w:val="00CE495A"/>
    <w:rsid w:val="00CE4CE6"/>
    <w:rsid w:val="00CE5C4C"/>
    <w:rsid w:val="00CE6421"/>
    <w:rsid w:val="00CE6CAF"/>
    <w:rsid w:val="00CE7ADA"/>
    <w:rsid w:val="00CF2015"/>
    <w:rsid w:val="00CF25B6"/>
    <w:rsid w:val="00CF25F2"/>
    <w:rsid w:val="00CF2AC6"/>
    <w:rsid w:val="00CF2E12"/>
    <w:rsid w:val="00CF42C8"/>
    <w:rsid w:val="00CF7443"/>
    <w:rsid w:val="00D06A24"/>
    <w:rsid w:val="00D1022A"/>
    <w:rsid w:val="00D108F2"/>
    <w:rsid w:val="00D10D83"/>
    <w:rsid w:val="00D12044"/>
    <w:rsid w:val="00D16BCD"/>
    <w:rsid w:val="00D174E5"/>
    <w:rsid w:val="00D1781F"/>
    <w:rsid w:val="00D2597D"/>
    <w:rsid w:val="00D31C24"/>
    <w:rsid w:val="00D35293"/>
    <w:rsid w:val="00D352CB"/>
    <w:rsid w:val="00D35ACB"/>
    <w:rsid w:val="00D371BF"/>
    <w:rsid w:val="00D37F8E"/>
    <w:rsid w:val="00D43070"/>
    <w:rsid w:val="00D56D56"/>
    <w:rsid w:val="00D60164"/>
    <w:rsid w:val="00D608DB"/>
    <w:rsid w:val="00D620A0"/>
    <w:rsid w:val="00D63E1E"/>
    <w:rsid w:val="00D646C1"/>
    <w:rsid w:val="00D736D6"/>
    <w:rsid w:val="00D75804"/>
    <w:rsid w:val="00D75B38"/>
    <w:rsid w:val="00D812C7"/>
    <w:rsid w:val="00D81641"/>
    <w:rsid w:val="00D82F2A"/>
    <w:rsid w:val="00D858D1"/>
    <w:rsid w:val="00D91C63"/>
    <w:rsid w:val="00D9648A"/>
    <w:rsid w:val="00D96692"/>
    <w:rsid w:val="00DA0ECA"/>
    <w:rsid w:val="00DA45D8"/>
    <w:rsid w:val="00DB1088"/>
    <w:rsid w:val="00DB190A"/>
    <w:rsid w:val="00DB3FCD"/>
    <w:rsid w:val="00DB4669"/>
    <w:rsid w:val="00DB471A"/>
    <w:rsid w:val="00DB4765"/>
    <w:rsid w:val="00DB721D"/>
    <w:rsid w:val="00DC49DF"/>
    <w:rsid w:val="00DC4C84"/>
    <w:rsid w:val="00DC5CE2"/>
    <w:rsid w:val="00DD0746"/>
    <w:rsid w:val="00DD08C2"/>
    <w:rsid w:val="00DE0021"/>
    <w:rsid w:val="00DE0177"/>
    <w:rsid w:val="00DE127A"/>
    <w:rsid w:val="00DE1882"/>
    <w:rsid w:val="00DE30ED"/>
    <w:rsid w:val="00DF1CF7"/>
    <w:rsid w:val="00DF3BD7"/>
    <w:rsid w:val="00DF5271"/>
    <w:rsid w:val="00DF7D67"/>
    <w:rsid w:val="00E057CA"/>
    <w:rsid w:val="00E1016E"/>
    <w:rsid w:val="00E1166B"/>
    <w:rsid w:val="00E11CC0"/>
    <w:rsid w:val="00E155AD"/>
    <w:rsid w:val="00E16BAF"/>
    <w:rsid w:val="00E16CE2"/>
    <w:rsid w:val="00E174F2"/>
    <w:rsid w:val="00E24F79"/>
    <w:rsid w:val="00E25338"/>
    <w:rsid w:val="00E257F2"/>
    <w:rsid w:val="00E2684E"/>
    <w:rsid w:val="00E27501"/>
    <w:rsid w:val="00E31971"/>
    <w:rsid w:val="00E31D7C"/>
    <w:rsid w:val="00E34620"/>
    <w:rsid w:val="00E359B3"/>
    <w:rsid w:val="00E363C9"/>
    <w:rsid w:val="00E365B0"/>
    <w:rsid w:val="00E46C29"/>
    <w:rsid w:val="00E47320"/>
    <w:rsid w:val="00E50766"/>
    <w:rsid w:val="00E544BF"/>
    <w:rsid w:val="00E565EF"/>
    <w:rsid w:val="00E620FE"/>
    <w:rsid w:val="00E626C9"/>
    <w:rsid w:val="00E70646"/>
    <w:rsid w:val="00E70A9B"/>
    <w:rsid w:val="00E76025"/>
    <w:rsid w:val="00E806A1"/>
    <w:rsid w:val="00E81056"/>
    <w:rsid w:val="00E82775"/>
    <w:rsid w:val="00E867CE"/>
    <w:rsid w:val="00E90708"/>
    <w:rsid w:val="00E90EEE"/>
    <w:rsid w:val="00E9198E"/>
    <w:rsid w:val="00E95470"/>
    <w:rsid w:val="00E97F01"/>
    <w:rsid w:val="00EA18AB"/>
    <w:rsid w:val="00EA21A0"/>
    <w:rsid w:val="00EA40D9"/>
    <w:rsid w:val="00EA7388"/>
    <w:rsid w:val="00EA7D17"/>
    <w:rsid w:val="00EB07E5"/>
    <w:rsid w:val="00EB2907"/>
    <w:rsid w:val="00EB2CA3"/>
    <w:rsid w:val="00EB4B90"/>
    <w:rsid w:val="00EB5052"/>
    <w:rsid w:val="00EB5A7B"/>
    <w:rsid w:val="00EC0249"/>
    <w:rsid w:val="00EC28A2"/>
    <w:rsid w:val="00EC3E2D"/>
    <w:rsid w:val="00EC5250"/>
    <w:rsid w:val="00EC5AFE"/>
    <w:rsid w:val="00EC7EA8"/>
    <w:rsid w:val="00ED0B7F"/>
    <w:rsid w:val="00ED2105"/>
    <w:rsid w:val="00ED28EE"/>
    <w:rsid w:val="00ED3845"/>
    <w:rsid w:val="00ED4FA6"/>
    <w:rsid w:val="00ED6909"/>
    <w:rsid w:val="00EE0A5A"/>
    <w:rsid w:val="00EE10E8"/>
    <w:rsid w:val="00EE2466"/>
    <w:rsid w:val="00EE35FA"/>
    <w:rsid w:val="00EE3725"/>
    <w:rsid w:val="00EE5FCA"/>
    <w:rsid w:val="00EE6732"/>
    <w:rsid w:val="00EE73CE"/>
    <w:rsid w:val="00EF0F07"/>
    <w:rsid w:val="00EF3EA8"/>
    <w:rsid w:val="00EF46A7"/>
    <w:rsid w:val="00EF62C7"/>
    <w:rsid w:val="00F05347"/>
    <w:rsid w:val="00F10E79"/>
    <w:rsid w:val="00F11DBF"/>
    <w:rsid w:val="00F142E4"/>
    <w:rsid w:val="00F17D6C"/>
    <w:rsid w:val="00F21B39"/>
    <w:rsid w:val="00F23D9A"/>
    <w:rsid w:val="00F24916"/>
    <w:rsid w:val="00F25917"/>
    <w:rsid w:val="00F27BB4"/>
    <w:rsid w:val="00F423D1"/>
    <w:rsid w:val="00F42608"/>
    <w:rsid w:val="00F42EE8"/>
    <w:rsid w:val="00F54AFD"/>
    <w:rsid w:val="00F56A5C"/>
    <w:rsid w:val="00F57C3E"/>
    <w:rsid w:val="00F60075"/>
    <w:rsid w:val="00F62408"/>
    <w:rsid w:val="00F626A5"/>
    <w:rsid w:val="00F62794"/>
    <w:rsid w:val="00F64AC3"/>
    <w:rsid w:val="00F64C8E"/>
    <w:rsid w:val="00F6528A"/>
    <w:rsid w:val="00F66CA2"/>
    <w:rsid w:val="00F67BBA"/>
    <w:rsid w:val="00F709A6"/>
    <w:rsid w:val="00F70BF1"/>
    <w:rsid w:val="00F77AE4"/>
    <w:rsid w:val="00F80CCD"/>
    <w:rsid w:val="00F81478"/>
    <w:rsid w:val="00F83F4F"/>
    <w:rsid w:val="00F84FE4"/>
    <w:rsid w:val="00F901AC"/>
    <w:rsid w:val="00F96B87"/>
    <w:rsid w:val="00F97970"/>
    <w:rsid w:val="00FA28EC"/>
    <w:rsid w:val="00FA2CD9"/>
    <w:rsid w:val="00FA3808"/>
    <w:rsid w:val="00FA522F"/>
    <w:rsid w:val="00FB4CDD"/>
    <w:rsid w:val="00FB7579"/>
    <w:rsid w:val="00FC1C79"/>
    <w:rsid w:val="00FC5C7A"/>
    <w:rsid w:val="00FD20D5"/>
    <w:rsid w:val="00FD2753"/>
    <w:rsid w:val="00FE0224"/>
    <w:rsid w:val="00FE0F94"/>
    <w:rsid w:val="00FE42DD"/>
    <w:rsid w:val="00FE4800"/>
    <w:rsid w:val="00FE4DAC"/>
    <w:rsid w:val="00FE56B9"/>
    <w:rsid w:val="00FF10A7"/>
    <w:rsid w:val="00FF1FD5"/>
    <w:rsid w:val="00FF4FCF"/>
    <w:rsid w:val="00FF6FD6"/>
    <w:rsid w:val="00FF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9055F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38F5"/>
    <w:rPr>
      <w:rFonts w:ascii="Times New Roman" w:hAnsi="Times New Roman" w:cs="Times New Roman"/>
      <w:kern w:val="0"/>
    </w:rPr>
  </w:style>
  <w:style w:type="paragraph" w:styleId="Heading5">
    <w:name w:val="heading 5"/>
    <w:basedOn w:val="Normal"/>
    <w:link w:val="Heading5Char"/>
    <w:uiPriority w:val="9"/>
    <w:qFormat/>
    <w:rsid w:val="00973859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298"/>
    <w:rPr>
      <w:rFonts w:asciiTheme="minorHAns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0202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A40D9"/>
  </w:style>
  <w:style w:type="paragraph" w:styleId="ListParagraph">
    <w:name w:val="List Paragraph"/>
    <w:basedOn w:val="Normal"/>
    <w:uiPriority w:val="34"/>
    <w:qFormat/>
    <w:rsid w:val="00A52C5D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778"/>
    <w:pPr>
      <w:widowControl w:val="0"/>
      <w:jc w:val="both"/>
    </w:pPr>
    <w:rPr>
      <w:rFonts w:ascii="Helvetica" w:hAnsi="Helvetica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778"/>
    <w:rPr>
      <w:rFonts w:ascii="Helvetica" w:hAnsi="Helvetica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973859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rsid w:val="006277A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493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3789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378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3789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7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34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76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99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2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78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52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1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B4C34A8-2F47-4E32-A462-88A09980A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tebbz@hotmail.com</dc:creator>
  <cp:lastModifiedBy>Jasmine Walter</cp:lastModifiedBy>
  <cp:revision>2</cp:revision>
  <dcterms:created xsi:type="dcterms:W3CDTF">2018-08-21T15:09:00Z</dcterms:created>
  <dcterms:modified xsi:type="dcterms:W3CDTF">2018-08-21T15:09:00Z</dcterms:modified>
</cp:coreProperties>
</file>